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DBF" w:rsidRPr="00D06880" w:rsidRDefault="00B72DBF" w:rsidP="00B72DBF">
      <w:r w:rsidRPr="0014551B">
        <w:rPr>
          <w:b/>
        </w:rPr>
        <w:t>Table S2.</w:t>
      </w:r>
      <w:r>
        <w:t xml:space="preserve"> </w:t>
      </w:r>
      <w:bookmarkStart w:id="0" w:name="_GoBack"/>
      <w:r>
        <w:t xml:space="preserve">Clinical Characteristics </w:t>
      </w:r>
      <w:r w:rsidR="00FC2393">
        <w:t>of</w:t>
      </w:r>
      <w:r>
        <w:t xml:space="preserve"> HIV Subjects</w:t>
      </w:r>
      <w:bookmarkEnd w:id="0"/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864"/>
        <w:gridCol w:w="770"/>
        <w:gridCol w:w="770"/>
        <w:gridCol w:w="1716"/>
        <w:gridCol w:w="5255"/>
      </w:tblGrid>
      <w:tr w:rsidR="00B72DBF" w:rsidRPr="00E747B8" w:rsidTr="00513332">
        <w:trPr>
          <w:trHeight w:val="293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ubject Numbe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D4 count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iral Load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urrent antibiotic use</w:t>
            </w:r>
          </w:p>
        </w:tc>
        <w:tc>
          <w:tcPr>
            <w:tcW w:w="5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urrent ART</w:t>
            </w:r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osampre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616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DBF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rimethopri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</w:p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Sulfamethoxazole</w:t>
            </w:r>
            <w:proofErr w:type="spellEnd"/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Raltegra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,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Atazana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r</w:t>
            </w:r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460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ilpivirin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,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Fosampre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/r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arun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/r ,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altegravi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,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72DBF" w:rsidRPr="00E747B8" w:rsidTr="00513332">
        <w:trPr>
          <w:trHeight w:val="29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DBF" w:rsidRPr="00E747B8" w:rsidRDefault="00B72DBF" w:rsidP="005133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avirenz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emtricitabine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tenofovir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disoproxil</w:t>
            </w:r>
            <w:proofErr w:type="spellEnd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47B8">
              <w:rPr>
                <w:rFonts w:eastAsia="Times New Roman" w:cs="Times New Roman"/>
                <w:color w:val="000000"/>
                <w:sz w:val="18"/>
                <w:szCs w:val="18"/>
              </w:rPr>
              <w:t>fumarate</w:t>
            </w:r>
            <w:proofErr w:type="spellEnd"/>
          </w:p>
        </w:tc>
      </w:tr>
    </w:tbl>
    <w:p w:rsidR="00B72DBF" w:rsidRDefault="00B72DBF" w:rsidP="00B72DBF"/>
    <w:sectPr w:rsidR="00B7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DBF"/>
    <w:rsid w:val="00B72DBF"/>
    <w:rsid w:val="00BB2D99"/>
    <w:rsid w:val="00FC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D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D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2</cp:revision>
  <dcterms:created xsi:type="dcterms:W3CDTF">2013-12-05T16:21:00Z</dcterms:created>
  <dcterms:modified xsi:type="dcterms:W3CDTF">2013-12-05T16:32:00Z</dcterms:modified>
</cp:coreProperties>
</file>